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7B0E1" w14:textId="65F8A12A" w:rsidR="00257C4B" w:rsidRPr="00257C4B" w:rsidRDefault="00261425" w:rsidP="00257C4B">
      <w:pPr>
        <w:spacing w:line="480" w:lineRule="auto"/>
        <w:ind w:left="-142" w:right="-852"/>
        <w:jc w:val="both"/>
        <w:rPr>
          <w:rFonts w:ascii="Times New Roman" w:hAnsi="Times New Roman"/>
          <w:sz w:val="24"/>
          <w:szCs w:val="28"/>
          <w:lang w:val="en-US"/>
        </w:rPr>
      </w:pPr>
      <w:r>
        <w:rPr>
          <w:rFonts w:ascii="Times New Roman" w:hAnsi="Times New Roman"/>
          <w:b/>
          <w:sz w:val="24"/>
          <w:szCs w:val="28"/>
          <w:lang w:val="en-US"/>
        </w:rPr>
        <w:t>S1 Table</w:t>
      </w:r>
      <w:bookmarkStart w:id="0" w:name="_GoBack"/>
      <w:bookmarkEnd w:id="0"/>
      <w:r w:rsidR="00257C4B" w:rsidRPr="00EB029B">
        <w:rPr>
          <w:rFonts w:ascii="Times New Roman" w:hAnsi="Times New Roman"/>
          <w:b/>
          <w:sz w:val="24"/>
          <w:szCs w:val="28"/>
          <w:lang w:val="en-US"/>
        </w:rPr>
        <w:t xml:space="preserve">. </w:t>
      </w:r>
      <w:r w:rsidR="00257C4B" w:rsidRPr="00257C4B">
        <w:rPr>
          <w:rFonts w:ascii="Times New Roman" w:hAnsi="Times New Roman"/>
          <w:sz w:val="24"/>
          <w:szCs w:val="28"/>
          <w:lang w:val="en-US"/>
        </w:rPr>
        <w:t>Summary of the microsatellite loci and primers for their PCR amplification used in the present study.</w:t>
      </w:r>
    </w:p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3402"/>
        <w:gridCol w:w="1559"/>
        <w:gridCol w:w="544"/>
        <w:gridCol w:w="757"/>
        <w:gridCol w:w="1050"/>
        <w:gridCol w:w="1416"/>
        <w:gridCol w:w="911"/>
      </w:tblGrid>
      <w:tr w:rsidR="00257C4B" w:rsidRPr="007D0782" w14:paraId="6B1F55C3" w14:textId="77777777" w:rsidTr="0063627E">
        <w:trPr>
          <w:trHeight w:val="300"/>
        </w:trPr>
        <w:tc>
          <w:tcPr>
            <w:tcW w:w="959" w:type="dxa"/>
            <w:tcBorders>
              <w:bottom w:val="single" w:sz="12" w:space="0" w:color="auto"/>
            </w:tcBorders>
            <w:noWrap/>
            <w:vAlign w:val="center"/>
          </w:tcPr>
          <w:p w14:paraId="27F99B0E" w14:textId="77777777" w:rsidR="00257C4B" w:rsidRPr="007D0782" w:rsidRDefault="00257C4B" w:rsidP="0063627E">
            <w:pPr>
              <w:spacing w:after="0" w:line="240" w:lineRule="auto"/>
              <w:ind w:left="-142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7D0782"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  <w:t>Locus Nam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vAlign w:val="center"/>
          </w:tcPr>
          <w:p w14:paraId="2DBE307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7D0782"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  <w:t>Primers Sequenc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745630E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7D0782"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  <w:t>Repeat motifs</w:t>
            </w:r>
          </w:p>
        </w:tc>
        <w:tc>
          <w:tcPr>
            <w:tcW w:w="544" w:type="dxa"/>
            <w:tcBorders>
              <w:bottom w:val="single" w:sz="12" w:space="0" w:color="auto"/>
            </w:tcBorders>
            <w:noWrap/>
            <w:vAlign w:val="center"/>
          </w:tcPr>
          <w:p w14:paraId="299EE86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7D0782"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  <w:t>T</w:t>
            </w:r>
            <w:r w:rsidRPr="007D0782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bscript"/>
                <w:lang w:eastAsia="it-IT"/>
              </w:rPr>
              <w:t>A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noWrap/>
            <w:vAlign w:val="center"/>
          </w:tcPr>
          <w:p w14:paraId="5047ADFC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7D0782"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  <w:t>Fluor.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noWrap/>
            <w:vAlign w:val="center"/>
          </w:tcPr>
          <w:p w14:paraId="68EA773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</w:pPr>
            <w:r w:rsidRPr="007D0782">
              <w:rPr>
                <w:rFonts w:ascii="Times New Roman" w:hAnsi="Times New Roman"/>
                <w:b/>
                <w:color w:val="000000"/>
                <w:sz w:val="20"/>
                <w:szCs w:val="20"/>
                <w:lang w:eastAsia="it-IT"/>
              </w:rPr>
              <w:t>Multiplex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noWrap/>
            <w:vAlign w:val="center"/>
          </w:tcPr>
          <w:p w14:paraId="05EC243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eastAsia="it-IT"/>
              </w:rPr>
            </w:pPr>
            <w:r w:rsidRPr="007D0782">
              <w:rPr>
                <w:rFonts w:ascii="Times New Roman" w:hAnsi="Times New Roman"/>
                <w:b/>
                <w:iCs/>
                <w:color w:val="000000"/>
                <w:sz w:val="20"/>
                <w:szCs w:val="20"/>
                <w:lang w:eastAsia="it-IT"/>
              </w:rPr>
              <w:t>Species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vAlign w:val="center"/>
          </w:tcPr>
          <w:p w14:paraId="4F36246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7D0782">
              <w:rPr>
                <w:rFonts w:ascii="Times New Roman" w:hAnsi="Times New Roman"/>
                <w:b/>
                <w:i/>
                <w:iCs/>
                <w:color w:val="000000"/>
                <w:sz w:val="20"/>
                <w:szCs w:val="20"/>
                <w:lang w:eastAsia="it-IT"/>
              </w:rPr>
              <w:t>Authors</w:t>
            </w:r>
          </w:p>
        </w:tc>
      </w:tr>
      <w:tr w:rsidR="00257C4B" w:rsidRPr="007D0782" w14:paraId="43ADF219" w14:textId="77777777" w:rsidTr="0063627E">
        <w:trPr>
          <w:trHeight w:val="300"/>
        </w:trPr>
        <w:tc>
          <w:tcPr>
            <w:tcW w:w="95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C2A0B9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e2-91b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40B22C7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GGTCTTGAGCTTGGCATAGG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A42095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CCGCA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7</w:t>
            </w:r>
          </w:p>
        </w:tc>
        <w:tc>
          <w:tcPr>
            <w:tcW w:w="54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26DB27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75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56440D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-FAM</w:t>
            </w:r>
          </w:p>
        </w:tc>
        <w:tc>
          <w:tcPr>
            <w:tcW w:w="105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21962FC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41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2F72B6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encrasicolus</w:t>
            </w:r>
          </w:p>
        </w:tc>
        <w:tc>
          <w:tcPr>
            <w:tcW w:w="911" w:type="dxa"/>
            <w:tcBorders>
              <w:top w:val="single" w:sz="12" w:space="0" w:color="auto"/>
              <w:bottom w:val="nil"/>
            </w:tcBorders>
            <w:vAlign w:val="center"/>
          </w:tcPr>
          <w:p w14:paraId="1F48B75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8</w:t>
            </w:r>
          </w:p>
        </w:tc>
      </w:tr>
      <w:tr w:rsidR="00257C4B" w:rsidRPr="007D0782" w14:paraId="1191FCCA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032D881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04CAC07D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CCGGAAGACACTCTGCACAC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71471EA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506EDF31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48754E4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57485D0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0E256C4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4CB6882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036F3C0F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289B82D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e2-407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70F72115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AGGAATCTCCTTCCCGTCTC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53BD1E8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CA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13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194A3E9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504F531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VIC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0E3349F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60AA1DF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encrasicol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794C694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8</w:t>
            </w:r>
          </w:p>
        </w:tc>
      </w:tr>
      <w:tr w:rsidR="00257C4B" w:rsidRPr="007D0782" w14:paraId="1AF8428A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5D5FC3B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3DE4537E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GTGGGTCTGTGGGTGTTTTG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7B63E6F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42A02B3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15A660C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2ADC7C6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679E474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3E2134E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1F440B26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411D64D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j41-1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1FB1D170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TCTACCCCTGGAGGACACAC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03BC86EA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CACAA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8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72906E9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29EF577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NED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5DFA7A11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6D29CD3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japonic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77B2BE8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6</w:t>
            </w:r>
          </w:p>
        </w:tc>
      </w:tr>
      <w:tr w:rsidR="00257C4B" w:rsidRPr="007D0782" w14:paraId="339DAEF0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106C7D0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2D048527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ACAGGGGGTTGAGAAAGAGG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2174F15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1E5AD3EC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1D80C54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701BEAC9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7A0B063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13FB880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479716DB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434CEA7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e10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78CC3A7C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GGTGGATGAAGTGGCAATCT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4DECA40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[(GT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9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T]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0A5D797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3F0A54D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PET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0A65072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60CF6D1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encrasicol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10988E4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7</w:t>
            </w:r>
          </w:p>
        </w:tc>
      </w:tr>
      <w:tr w:rsidR="00257C4B" w:rsidRPr="007D0782" w14:paraId="0338C36D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0A5499F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6AA35A5E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CTGGGGTGGCATAACTGAAG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17CEA67C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[(GT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2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CT]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3</w:t>
            </w: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6DD5B0D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39ED56F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612DD9C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3708B34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63D1D081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2BC413F0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33ADE8EA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j27.1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31CD3B51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GACTGTGAAGGAACGCTGGT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296968E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GA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36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4BE9E43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66E4252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-FAM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59735FC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1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3A2F329C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japonic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3FB55D2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6</w:t>
            </w:r>
          </w:p>
        </w:tc>
      </w:tr>
      <w:tr w:rsidR="00257C4B" w:rsidRPr="007D0782" w14:paraId="00DE1B2C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1C3DA57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0400D64B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AATAGGATTAGTCATCACAGGG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2F29A07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6AFE997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4451B9E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0E55A6C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06EB6A8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106153F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63661911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63C5198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j35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1B727418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AGTGAGAGGACTCGCAAAGC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10DC864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TG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15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7718F9A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142F93E1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PET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0048E86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1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0808336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japonic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3DA7A4B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6</w:t>
            </w:r>
          </w:p>
        </w:tc>
      </w:tr>
      <w:tr w:rsidR="00257C4B" w:rsidRPr="007D0782" w14:paraId="69A2149F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5EDC9EF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50CBDC0C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CACACGAAGACAGACAAGCAA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37C5A289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33F9240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77E72A1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7A463ACC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734A95EC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0F667BA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4DB3AB7B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09FE13F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nja83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7351D741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AAGGGACATCGGGTAGTGA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25BBCC9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AC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6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TG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7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30A510A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477DA9C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NED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3AE7AEA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1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6523472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japonic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156E90B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9</w:t>
            </w:r>
          </w:p>
        </w:tc>
      </w:tr>
      <w:tr w:rsidR="00257C4B" w:rsidRPr="007D0782" w14:paraId="02A1E9F3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00C65B1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54A126D2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AAGGCAAGTTCTCAGACGAG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455B193C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52E3FB0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0F21E20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21EA1AD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2D1559B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271F9B9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7668A8FC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1898B1D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e2-507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34EA9504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GGAAGGGACCTAGATGGAGTG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26638F2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GAAA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n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54767BD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6079D04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VIC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3C391B1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1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75D0807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encrasicol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5ADD49E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8</w:t>
            </w:r>
          </w:p>
        </w:tc>
      </w:tr>
      <w:tr w:rsidR="00257C4B" w:rsidRPr="007D0782" w14:paraId="49AD3DA8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2827C0B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1819C96F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ATCCCATTGATGTCCTGAGC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305178B3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4090288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75703B3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6D9C2A81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1B17975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7316B86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4BDE45AE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162321C9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ja17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5CD3E7FF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CCATTCAACTCCTCCCCAAGC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4878028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CA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7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3F057CD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5092F36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6-FAM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308FE80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2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1BC5C7F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japonic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0D95EE29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9</w:t>
            </w:r>
          </w:p>
        </w:tc>
      </w:tr>
      <w:tr w:rsidR="00257C4B" w:rsidRPr="007D0782" w14:paraId="3335C3CF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2923F33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63353D25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GGCTCTTCAGCTCCCTGAGAC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0C77A3F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64D8EC7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70F3F5C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5A29CD9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10C1913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6CEBF57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042E0C8F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30A5985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j2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5BD32284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AGCAAGGGAGCAAACAATC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4DE0100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CT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43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27D3898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794ECCB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NED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5F11554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2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3702B23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japonic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7D7B746A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6</w:t>
            </w:r>
          </w:p>
        </w:tc>
      </w:tr>
      <w:tr w:rsidR="00257C4B" w:rsidRPr="007D0782" w14:paraId="6A3ADE6C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75A47BC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422D531D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TGCAATTTGACAGAAACCACA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5FDA66DC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58A8F24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64630D91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470C5EF9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40A4547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7B4A3E09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49DAE1C5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6F73B883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e2-135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457A6D47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AGGGCAGTGACAGGAGAGTC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04BF280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ATTAG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10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346EF88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2040E2B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VIC</w:t>
            </w: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7445EBC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B2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3974249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encrasicol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37AB835A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8</w:t>
            </w:r>
          </w:p>
        </w:tc>
      </w:tr>
      <w:tr w:rsidR="00257C4B" w:rsidRPr="007D0782" w14:paraId="2725F0AC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6D1426B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391F419B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TCGTTACCCTGCGTTTATACTG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7F24B77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3E9E459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58E170A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5BAC721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01A2B781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5A6671B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6E306873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758EBE5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e2-165b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0028F0DE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GGGTGGGTTAAAGATGAAGC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3DAD1F6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CCT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7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359BB44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3160C11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67DB93DF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6DC4C50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encrasicol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30C7706A" w14:textId="77777777" w:rsidR="00257C4B" w:rsidRPr="007D0782" w:rsidRDefault="00257C4B" w:rsidP="00257C4B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8</w:t>
            </w:r>
          </w:p>
        </w:tc>
      </w:tr>
      <w:tr w:rsidR="00257C4B" w:rsidRPr="007D0782" w14:paraId="336B4F26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5223EABA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46F0D197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AGGGATCTTCAGGGAACCAG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1FA5568A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24F5A6F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7F12A8A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09DD93A6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1475ED99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0B28B31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0D3A423D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36C83DD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nja-148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3AF87309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CTCCATCTTCCGTATTCT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686200A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TG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6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12BEEA9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413A9559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7F803FC9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761BF4A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japonic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2985CDF0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9</w:t>
            </w:r>
          </w:p>
        </w:tc>
      </w:tr>
      <w:tr w:rsidR="00257C4B" w:rsidRPr="007D0782" w14:paraId="70CA90A6" w14:textId="77777777" w:rsidTr="0063627E">
        <w:trPr>
          <w:trHeight w:val="300"/>
        </w:trPr>
        <w:tc>
          <w:tcPr>
            <w:tcW w:w="959" w:type="dxa"/>
            <w:tcBorders>
              <w:top w:val="nil"/>
            </w:tcBorders>
            <w:noWrap/>
            <w:vAlign w:val="center"/>
          </w:tcPr>
          <w:p w14:paraId="0F0BCDA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</w:tcBorders>
            <w:noWrap/>
            <w:vAlign w:val="center"/>
          </w:tcPr>
          <w:p w14:paraId="52DDD2BD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GTAAATGATGTTGATGCTAA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22EA90A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</w:tcBorders>
            <w:noWrap/>
            <w:vAlign w:val="center"/>
          </w:tcPr>
          <w:p w14:paraId="1BBC110A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</w:tcBorders>
            <w:noWrap/>
            <w:vAlign w:val="center"/>
          </w:tcPr>
          <w:p w14:paraId="18E6733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</w:tcBorders>
            <w:noWrap/>
            <w:vAlign w:val="center"/>
          </w:tcPr>
          <w:p w14:paraId="5BDEE2DD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  <w:vAlign w:val="center"/>
          </w:tcPr>
          <w:p w14:paraId="10B228F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1DDADFDB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257C4B" w:rsidRPr="007D0782" w14:paraId="4F504112" w14:textId="77777777" w:rsidTr="0063627E">
        <w:trPr>
          <w:trHeight w:val="300"/>
        </w:trPr>
        <w:tc>
          <w:tcPr>
            <w:tcW w:w="959" w:type="dxa"/>
            <w:tcBorders>
              <w:bottom w:val="nil"/>
            </w:tcBorders>
            <w:noWrap/>
            <w:vAlign w:val="center"/>
          </w:tcPr>
          <w:p w14:paraId="261C2412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Ee2-508</w:t>
            </w:r>
          </w:p>
        </w:tc>
        <w:tc>
          <w:tcPr>
            <w:tcW w:w="3402" w:type="dxa"/>
            <w:tcBorders>
              <w:bottom w:val="nil"/>
            </w:tcBorders>
            <w:noWrap/>
            <w:vAlign w:val="center"/>
          </w:tcPr>
          <w:p w14:paraId="20A09272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F: CACATGCTCGCTAAACATTG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4B1ED2F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(AGG)</w:t>
            </w:r>
            <w:r w:rsidRPr="007D0782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8</w:t>
            </w:r>
          </w:p>
        </w:tc>
        <w:tc>
          <w:tcPr>
            <w:tcW w:w="544" w:type="dxa"/>
            <w:tcBorders>
              <w:bottom w:val="nil"/>
            </w:tcBorders>
            <w:noWrap/>
            <w:vAlign w:val="center"/>
          </w:tcPr>
          <w:p w14:paraId="7890265E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757" w:type="dxa"/>
            <w:tcBorders>
              <w:bottom w:val="nil"/>
            </w:tcBorders>
            <w:noWrap/>
            <w:vAlign w:val="center"/>
          </w:tcPr>
          <w:p w14:paraId="4D1CDFC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bottom w:val="nil"/>
            </w:tcBorders>
            <w:noWrap/>
            <w:vAlign w:val="center"/>
          </w:tcPr>
          <w:p w14:paraId="67C1CA67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bottom w:val="nil"/>
            </w:tcBorders>
            <w:noWrap/>
            <w:vAlign w:val="center"/>
          </w:tcPr>
          <w:p w14:paraId="107ECDF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E. encrasicolus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6BAFB8C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28</w:t>
            </w:r>
          </w:p>
        </w:tc>
      </w:tr>
      <w:tr w:rsidR="00257C4B" w:rsidRPr="007D0782" w14:paraId="32692BC9" w14:textId="77777777" w:rsidTr="0063627E">
        <w:trPr>
          <w:trHeight w:val="300"/>
        </w:trPr>
        <w:tc>
          <w:tcPr>
            <w:tcW w:w="95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4DD31C5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4CB316D" w14:textId="77777777" w:rsidR="00257C4B" w:rsidRPr="007D0782" w:rsidRDefault="00257C4B" w:rsidP="0063627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D0782"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  <w:t>R: ACCTGATGCTGCTTGGTAGC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233FACA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4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F28E93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5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F875738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5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629C55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B83F404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1" w:type="dxa"/>
            <w:tcBorders>
              <w:top w:val="nil"/>
              <w:bottom w:val="single" w:sz="12" w:space="0" w:color="auto"/>
            </w:tcBorders>
            <w:vAlign w:val="center"/>
          </w:tcPr>
          <w:p w14:paraId="203528C1" w14:textId="77777777" w:rsidR="00257C4B" w:rsidRPr="007D0782" w:rsidRDefault="00257C4B" w:rsidP="0063627E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  <w:lang w:eastAsia="it-IT"/>
              </w:rPr>
            </w:pPr>
          </w:p>
        </w:tc>
      </w:tr>
    </w:tbl>
    <w:p w14:paraId="07C1964A" w14:textId="77777777" w:rsidR="00A542ED" w:rsidRPr="00257C4B" w:rsidRDefault="00A542ED">
      <w:pPr>
        <w:rPr>
          <w:lang w:val="en-US"/>
        </w:rPr>
      </w:pPr>
    </w:p>
    <w:sectPr w:rsidR="00A542ED" w:rsidRPr="00257C4B" w:rsidSect="00A542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257C4B"/>
    <w:rsid w:val="00257C4B"/>
    <w:rsid w:val="00261425"/>
    <w:rsid w:val="00A542ED"/>
    <w:rsid w:val="00E8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22BE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C4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257C4B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28E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28E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7</Words>
  <Characters>1351</Characters>
  <Application>Microsoft Macintosh Word</Application>
  <DocSecurity>0</DocSecurity>
  <Lines>11</Lines>
  <Paragraphs>3</Paragraphs>
  <ScaleCrop>false</ScaleCrop>
  <Company>Hewlett-Packard</Company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3</cp:revision>
  <dcterms:created xsi:type="dcterms:W3CDTF">2015-11-11T14:55:00Z</dcterms:created>
  <dcterms:modified xsi:type="dcterms:W3CDTF">2016-03-03T21:45:00Z</dcterms:modified>
</cp:coreProperties>
</file>